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0" w:type="dxa"/>
        <w:tblLook w:val="04A0" w:firstRow="1" w:lastRow="0" w:firstColumn="1" w:lastColumn="0" w:noHBand="0" w:noVBand="1"/>
      </w:tblPr>
      <w:tblGrid>
        <w:gridCol w:w="2263"/>
        <w:gridCol w:w="1540"/>
        <w:gridCol w:w="1740"/>
        <w:gridCol w:w="1520"/>
        <w:gridCol w:w="1560"/>
        <w:gridCol w:w="1297"/>
      </w:tblGrid>
      <w:tr w:rsidR="00B065C0" w:rsidRPr="00B065C0" w14:paraId="38AB5AC9" w14:textId="77777777" w:rsidTr="00B065C0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2B1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M Componen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EAA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ntral corne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D5F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ipheral corne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366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nterior limbu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FDC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osterior limbus 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D9B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junctiva</w:t>
            </w:r>
          </w:p>
        </w:tc>
      </w:tr>
      <w:tr w:rsidR="00B065C0" w:rsidRPr="00B065C0" w14:paraId="7496EAF1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9CE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E3A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2FF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2C4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B58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801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065C0" w:rsidRPr="00B065C0" w14:paraId="076C7934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1D0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I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858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F43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C4F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E942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655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4D86A6DD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804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IV α1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189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ACE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CF4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 or 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03E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 or 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BF0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 or ++</w:t>
            </w:r>
          </w:p>
        </w:tc>
      </w:tr>
      <w:tr w:rsidR="00B065C0" w:rsidRPr="00B065C0" w14:paraId="495B28BF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4C9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IV α2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402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/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CE9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/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8BB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A88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245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B065C0" w:rsidRPr="00B065C0" w14:paraId="5A0D1F28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0CF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IV α3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2B7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+ or 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464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C19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B9F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B80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 or -/+</w:t>
            </w:r>
          </w:p>
        </w:tc>
      </w:tr>
      <w:tr w:rsidR="00B065C0" w:rsidRPr="00B065C0" w14:paraId="75F1A5AA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3A1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IV α4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768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 or -/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ABC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 or -/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DA9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F4A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7E2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 or -/+</w:t>
            </w:r>
          </w:p>
        </w:tc>
      </w:tr>
      <w:tr w:rsidR="00B065C0" w:rsidRPr="00B065C0" w14:paraId="46B3230B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6DC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IV α5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6C3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BDB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D40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E3C2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688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→+→-/+</w:t>
            </w:r>
          </w:p>
        </w:tc>
      </w:tr>
      <w:tr w:rsidR="00B065C0" w:rsidRPr="00B065C0" w14:paraId="0588B86C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48D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IV α6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625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DEA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AE8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F5D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048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→-/+→-</w:t>
            </w:r>
          </w:p>
        </w:tc>
      </w:tr>
      <w:tr w:rsidR="00B065C0" w:rsidRPr="00B065C0" w14:paraId="69E65937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ABD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836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9D6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0902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646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77C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B065C0" w:rsidRPr="00B065C0" w14:paraId="6681AEBA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89F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V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B3A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EF3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4A9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E6C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75E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B065C0" w:rsidRPr="00B065C0" w14:paraId="20DE134C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FBE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V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6B3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1F0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428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810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5A9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B065C0" w:rsidRPr="00B065C0" w14:paraId="05B6F754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062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XV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D5B2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F65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 (Sub BM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4EE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 (Sub BM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ECC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8DB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B065C0" w:rsidRPr="00B065C0" w14:paraId="1124EDDA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093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XV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4EB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282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4FE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B0B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 (gaps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BEE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1B57E149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8BA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ycoprotei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50A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EFB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981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D5A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D74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065C0" w:rsidRPr="00B065C0" w14:paraId="3778C9DD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6CF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-1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D39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269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7906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B2E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D61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1A2EB308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E706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-3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8C72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E54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C18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67B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862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B065C0" w:rsidRPr="00B065C0" w14:paraId="00BE52D3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EF2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α1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972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 or -/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363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F362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BA9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0D7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B065C0" w:rsidRPr="00B065C0" w14:paraId="2185D836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170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α2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787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EAB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 or -/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7EA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45B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C1F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1D4BDC00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462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α3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9C16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E83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236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3B6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696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18CBF545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A81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α4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6E1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 or -/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671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 or -/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C76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AEF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856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B065C0" w:rsidRPr="00B065C0" w14:paraId="147DCA39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046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α5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917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 or -/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F06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/+ or 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4A0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BC1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E49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79534FF5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B8F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β1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71F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/+ or 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EE96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/+ or 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C7A2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753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468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3216B563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67D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β2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492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B4D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1A0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BB5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AE7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6169CC8B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615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β3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3B26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FF2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D5D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FAD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D4F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602D0B3C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DA2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γ1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9BA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/+ or 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2F5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7A1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9BC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93E2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B065C0" w:rsidRPr="00B065C0" w14:paraId="1E984F46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D73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γ2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FBD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B8F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466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D9B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753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B065C0" w:rsidRPr="00B065C0" w14:paraId="25A25064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E70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Mγ3 ch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C78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257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17A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0C9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 (focal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4CD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 (focal) or -</w:t>
            </w:r>
          </w:p>
        </w:tc>
      </w:tr>
      <w:tr w:rsidR="00B065C0" w:rsidRPr="00B065C0" w14:paraId="3CA7514A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D63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bronect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8CD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E8E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974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533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F3E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2A1AD0AB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471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idogen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3AF0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CD2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FAF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304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A78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B065C0" w:rsidRPr="00B065C0" w14:paraId="600FF7B8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F5C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idogen-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B6D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/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B86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56D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1C4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87E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B065C0" w:rsidRPr="00B065C0" w14:paraId="2D71827D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344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uster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208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65E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5C2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536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883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B065C0" w:rsidRPr="00B065C0" w14:paraId="1EBFAA9F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C235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rombospondin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726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8D26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C491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DFB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598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B065C0" w:rsidRPr="00B065C0" w14:paraId="57818244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650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rombospondin-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EAD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8C3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 (focal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8D0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 (foca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C279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 (focal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64B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 (focal)</w:t>
            </w:r>
          </w:p>
        </w:tc>
      </w:tr>
      <w:tr w:rsidR="00B065C0" w:rsidRPr="00B065C0" w14:paraId="32894FD1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56F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teoglyca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7A5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BE1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3C3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25F3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C8A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065C0" w:rsidRPr="00B065C0" w14:paraId="2324459A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DCE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leca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FA1D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D17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E05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007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97CB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B065C0" w:rsidRPr="00B065C0" w14:paraId="62D667A8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EC5A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X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1682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3C96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2BA6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3B2C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E5D8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B065C0" w:rsidRPr="00B065C0" w14:paraId="6973BF77" w14:textId="77777777" w:rsidTr="00B065C0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9037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lagen XV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754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1DAE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8F14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B746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DD6F" w14:textId="77777777" w:rsidR="00B065C0" w:rsidRPr="00B065C0" w:rsidRDefault="00B065C0" w:rsidP="00B06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65C0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</w:tbl>
    <w:p w14:paraId="79E55469" w14:textId="0F4A0CD1" w:rsidR="00745443" w:rsidRDefault="00745443"/>
    <w:p w14:paraId="62AB803C" w14:textId="586D278F" w:rsidR="00B065C0" w:rsidRDefault="00B065C0" w:rsidP="00B065C0">
      <w:pPr>
        <w:autoSpaceDE w:val="0"/>
        <w:autoSpaceDN w:val="0"/>
        <w:adjustRightInd w:val="0"/>
        <w:spacing w:after="0" w:line="240" w:lineRule="auto"/>
        <w:rPr>
          <w:rFonts w:ascii="CIDFont+F2" w:eastAsia="CIDFont+F2" w:hAnsi="CIDFont+F1" w:cs="CIDFont+F2"/>
          <w:sz w:val="19"/>
          <w:szCs w:val="19"/>
        </w:rPr>
      </w:pPr>
      <w:r w:rsidRPr="00B065C0">
        <w:rPr>
          <w:b/>
          <w:bCs/>
        </w:rPr>
        <w:t>Supplementary table 9:</w:t>
      </w:r>
      <w:r>
        <w:rPr>
          <w:b/>
          <w:bCs/>
        </w:rPr>
        <w:t xml:space="preserve"> </w:t>
      </w:r>
      <w:r w:rsidRPr="00B065C0">
        <w:t>Localization of basement membrane components across the ocular surface.</w:t>
      </w:r>
      <w:r>
        <w:t xml:space="preserve"> Abbreviations u</w:t>
      </w:r>
      <w:r>
        <w:rPr>
          <w:rFonts w:ascii="CIDFont+F2" w:eastAsia="CIDFont+F2" w:hAnsi="CIDFont+F1" w:cs="CIDFont+F2"/>
          <w:sz w:val="19"/>
          <w:szCs w:val="19"/>
        </w:rPr>
        <w:t xml:space="preserve">sed: </w:t>
      </w:r>
      <w:r>
        <w:rPr>
          <w:rFonts w:ascii="CIDFont+F2" w:eastAsia="CIDFont+F2" w:hAnsi="CIDFont+F1" w:cs="CIDFont+F2" w:hint="eastAsia"/>
          <w:sz w:val="19"/>
          <w:szCs w:val="19"/>
        </w:rPr>
        <w:t>–</w:t>
      </w:r>
      <w:r>
        <w:rPr>
          <w:rFonts w:ascii="CIDFont+F2" w:eastAsia="CIDFont+F2" w:hAnsi="CIDFont+F1" w:cs="CIDFont+F2"/>
          <w:sz w:val="19"/>
          <w:szCs w:val="19"/>
        </w:rPr>
        <w:t xml:space="preserve"> no expression; -/+ weak expression; + moderate expression; ++ strong expression; BM:</w:t>
      </w:r>
    </w:p>
    <w:p w14:paraId="26DA75B5" w14:textId="1FE74D1B" w:rsidR="00B065C0" w:rsidRPr="00B065C0" w:rsidRDefault="00B065C0" w:rsidP="00B065C0">
      <w:pPr>
        <w:rPr>
          <w:b/>
          <w:bCs/>
        </w:rPr>
      </w:pPr>
      <w:r>
        <w:rPr>
          <w:rFonts w:ascii="CIDFont+F2" w:eastAsia="CIDFont+F2" w:hAnsi="CIDFont+F1" w:cs="CIDFont+F2"/>
          <w:sz w:val="19"/>
          <w:szCs w:val="19"/>
        </w:rPr>
        <w:t>basement membrane. LAM: laminin. Adapted from [</w:t>
      </w:r>
      <w:r w:rsidR="003A6C13">
        <w:rPr>
          <w:rFonts w:ascii="CIDFont+F2" w:eastAsia="CIDFont+F2" w:hAnsi="CIDFont+F1" w:cs="CIDFont+F2"/>
          <w:sz w:val="19"/>
          <w:szCs w:val="19"/>
        </w:rPr>
        <w:t>11</w:t>
      </w:r>
      <w:r>
        <w:rPr>
          <w:rFonts w:ascii="CIDFont+F2" w:eastAsia="CIDFont+F2" w:hAnsi="CIDFont+F1" w:cs="CIDFont+F2"/>
          <w:sz w:val="19"/>
          <w:szCs w:val="19"/>
        </w:rPr>
        <w:t>].</w:t>
      </w:r>
    </w:p>
    <w:sectPr w:rsidR="00B065C0" w:rsidRPr="00B065C0" w:rsidSect="00B065C0">
      <w:pgSz w:w="11906" w:h="16838"/>
      <w:pgMar w:top="1440" w:right="849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IDFont+F1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5C0"/>
    <w:rsid w:val="003A6C13"/>
    <w:rsid w:val="00745443"/>
    <w:rsid w:val="00822E6D"/>
    <w:rsid w:val="00B065C0"/>
    <w:rsid w:val="00D4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1FB59"/>
  <w15:chartTrackingRefBased/>
  <w15:docId w15:val="{469B4BEB-E4B4-4BD4-9C30-CC686F00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kh, Mohit</dc:creator>
  <cp:keywords/>
  <dc:description/>
  <cp:lastModifiedBy>Parekh, Mohit</cp:lastModifiedBy>
  <cp:revision>2</cp:revision>
  <dcterms:created xsi:type="dcterms:W3CDTF">2022-09-16T00:30:00Z</dcterms:created>
  <dcterms:modified xsi:type="dcterms:W3CDTF">2022-09-16T01:34:00Z</dcterms:modified>
</cp:coreProperties>
</file>